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74B83" w14:textId="77777777" w:rsidR="002E234C" w:rsidRDefault="002E234C"/>
    <w:p w14:paraId="284E5C8D" w14:textId="14FDA4AB" w:rsidR="00F42DA7" w:rsidRPr="00DE1894" w:rsidRDefault="00F42DA7">
      <w:pPr>
        <w:rPr>
          <w:rFonts w:ascii="Times New Roman" w:hAnsi="Times New Roman" w:cs="Times New Roman"/>
        </w:rPr>
      </w:pPr>
      <w:r w:rsidRPr="00DE1894">
        <w:rPr>
          <w:rFonts w:ascii="Times New Roman" w:hAnsi="Times New Roman" w:cs="Times New Roman"/>
          <w:b/>
          <w:bCs/>
        </w:rPr>
        <w:t>Supplemental Table 1.</w:t>
      </w:r>
      <w:r w:rsidRPr="00DE1894">
        <w:rPr>
          <w:rFonts w:ascii="Times New Roman" w:hAnsi="Times New Roman" w:cs="Times New Roman"/>
        </w:rPr>
        <w:t xml:space="preserve"> Main themes of the </w:t>
      </w:r>
      <w:r w:rsidR="00DE1894">
        <w:rPr>
          <w:rFonts w:ascii="Times New Roman" w:hAnsi="Times New Roman" w:cs="Times New Roman"/>
        </w:rPr>
        <w:t>n=</w:t>
      </w:r>
      <w:r w:rsidRPr="00DE1894">
        <w:rPr>
          <w:rFonts w:ascii="Times New Roman" w:hAnsi="Times New Roman" w:cs="Times New Roman"/>
        </w:rPr>
        <w:t xml:space="preserve">125 </w:t>
      </w:r>
      <w:proofErr w:type="spellStart"/>
      <w:r w:rsidRPr="00DE1894">
        <w:rPr>
          <w:rFonts w:ascii="Times New Roman" w:hAnsi="Times New Roman" w:cs="Times New Roman"/>
        </w:rPr>
        <w:t>Orbeez</w:t>
      </w:r>
      <w:proofErr w:type="spellEnd"/>
      <w:r w:rsidRPr="00DE1894">
        <w:rPr>
          <w:rFonts w:ascii="Times New Roman" w:hAnsi="Times New Roman" w:cs="Times New Roman"/>
        </w:rPr>
        <w:t xml:space="preserve"> Challenge-related TikTok vide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2DA7" w:rsidRPr="00DE1894" w14:paraId="43B61E8A" w14:textId="77777777" w:rsidTr="00F42DA7">
        <w:tc>
          <w:tcPr>
            <w:tcW w:w="3116" w:type="dxa"/>
          </w:tcPr>
          <w:p w14:paraId="3570447A" w14:textId="47817D5B" w:rsidR="00F42DA7" w:rsidRPr="00DE1894" w:rsidRDefault="00F42DA7">
            <w:pPr>
              <w:rPr>
                <w:rFonts w:ascii="Times New Roman" w:hAnsi="Times New Roman" w:cs="Times New Roman"/>
                <w:b/>
                <w:bCs/>
              </w:rPr>
            </w:pPr>
            <w:r w:rsidRPr="00DE1894">
              <w:rPr>
                <w:rFonts w:ascii="Times New Roman" w:hAnsi="Times New Roman" w:cs="Times New Roman"/>
                <w:b/>
                <w:bCs/>
              </w:rPr>
              <w:t>Main theme</w:t>
            </w:r>
          </w:p>
        </w:tc>
        <w:tc>
          <w:tcPr>
            <w:tcW w:w="3117" w:type="dxa"/>
          </w:tcPr>
          <w:p w14:paraId="2EFFBFE8" w14:textId="5037499A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189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117" w:type="dxa"/>
          </w:tcPr>
          <w:p w14:paraId="2471FAFA" w14:textId="52D0D752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189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F42DA7" w:rsidRPr="00DE1894" w14:paraId="450A5473" w14:textId="77777777" w:rsidTr="00F42DA7">
        <w:tc>
          <w:tcPr>
            <w:tcW w:w="3116" w:type="dxa"/>
          </w:tcPr>
          <w:p w14:paraId="3CBE662E" w14:textId="06A2EB75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Playing: shooting</w:t>
            </w:r>
          </w:p>
        </w:tc>
        <w:tc>
          <w:tcPr>
            <w:tcW w:w="3117" w:type="dxa"/>
          </w:tcPr>
          <w:p w14:paraId="6F62C894" w14:textId="745B53DA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117" w:type="dxa"/>
          </w:tcPr>
          <w:p w14:paraId="3BB5B5C0" w14:textId="6E530522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47.2</w:t>
            </w:r>
          </w:p>
        </w:tc>
      </w:tr>
      <w:tr w:rsidR="00F42DA7" w:rsidRPr="00DE1894" w14:paraId="7F41A132" w14:textId="77777777" w:rsidTr="00F42DA7">
        <w:tc>
          <w:tcPr>
            <w:tcW w:w="3116" w:type="dxa"/>
          </w:tcPr>
          <w:p w14:paraId="3856A77B" w14:textId="4AA0BEB6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Playing: loading</w:t>
            </w:r>
          </w:p>
        </w:tc>
        <w:tc>
          <w:tcPr>
            <w:tcW w:w="3117" w:type="dxa"/>
          </w:tcPr>
          <w:p w14:paraId="6F63DC24" w14:textId="77F37A82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117" w:type="dxa"/>
          </w:tcPr>
          <w:p w14:paraId="650155B3" w14:textId="39483E1F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25.6</w:t>
            </w:r>
          </w:p>
        </w:tc>
      </w:tr>
      <w:tr w:rsidR="00F42DA7" w:rsidRPr="00DE1894" w14:paraId="0DC68025" w14:textId="77777777" w:rsidTr="00F42DA7">
        <w:tc>
          <w:tcPr>
            <w:tcW w:w="3116" w:type="dxa"/>
          </w:tcPr>
          <w:p w14:paraId="13D1EDF5" w14:textId="06B699E9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Decorate/enhance the gel blaster</w:t>
            </w:r>
          </w:p>
        </w:tc>
        <w:tc>
          <w:tcPr>
            <w:tcW w:w="3117" w:type="dxa"/>
          </w:tcPr>
          <w:p w14:paraId="77A28DF7" w14:textId="45F75706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7" w:type="dxa"/>
          </w:tcPr>
          <w:p w14:paraId="322D4540" w14:textId="7C4858ED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6.0</w:t>
            </w:r>
          </w:p>
        </w:tc>
      </w:tr>
      <w:tr w:rsidR="00F42DA7" w:rsidRPr="00DE1894" w14:paraId="07C5E4E3" w14:textId="77777777" w:rsidTr="00F42DA7">
        <w:tc>
          <w:tcPr>
            <w:tcW w:w="3116" w:type="dxa"/>
          </w:tcPr>
          <w:p w14:paraId="132EC165" w14:textId="79A23663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Product promotion</w:t>
            </w:r>
          </w:p>
        </w:tc>
        <w:tc>
          <w:tcPr>
            <w:tcW w:w="3117" w:type="dxa"/>
          </w:tcPr>
          <w:p w14:paraId="03BDEAC7" w14:textId="1F544838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17" w:type="dxa"/>
          </w:tcPr>
          <w:p w14:paraId="27E498C7" w14:textId="4F8769D1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2.0</w:t>
            </w:r>
          </w:p>
        </w:tc>
      </w:tr>
      <w:tr w:rsidR="00F42DA7" w:rsidRPr="00DE1894" w14:paraId="1F35A626" w14:textId="77777777" w:rsidTr="00F42DA7">
        <w:tc>
          <w:tcPr>
            <w:tcW w:w="3116" w:type="dxa"/>
          </w:tcPr>
          <w:p w14:paraId="4DEA7CBB" w14:textId="36D329D7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Consequence awareness: Law enforcement</w:t>
            </w:r>
          </w:p>
        </w:tc>
        <w:tc>
          <w:tcPr>
            <w:tcW w:w="3117" w:type="dxa"/>
          </w:tcPr>
          <w:p w14:paraId="37BFE87A" w14:textId="3320B3D8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17" w:type="dxa"/>
          </w:tcPr>
          <w:p w14:paraId="5846624A" w14:textId="6BE1C53A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1.2</w:t>
            </w:r>
          </w:p>
        </w:tc>
      </w:tr>
      <w:tr w:rsidR="00F42DA7" w:rsidRPr="00DE1894" w14:paraId="2B6EE7C9" w14:textId="77777777" w:rsidTr="00F42DA7">
        <w:tc>
          <w:tcPr>
            <w:tcW w:w="3116" w:type="dxa"/>
          </w:tcPr>
          <w:p w14:paraId="6833BD8B" w14:textId="10A7DF41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Consequence awareness: injury observance</w:t>
            </w:r>
          </w:p>
        </w:tc>
        <w:tc>
          <w:tcPr>
            <w:tcW w:w="3117" w:type="dxa"/>
          </w:tcPr>
          <w:p w14:paraId="23FB711D" w14:textId="132C76CA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</w:tcPr>
          <w:p w14:paraId="002F236E" w14:textId="2A6DBF5A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4.0</w:t>
            </w:r>
          </w:p>
        </w:tc>
      </w:tr>
      <w:tr w:rsidR="00F42DA7" w:rsidRPr="00DE1894" w14:paraId="4DF4215D" w14:textId="77777777" w:rsidTr="00F42DA7">
        <w:tc>
          <w:tcPr>
            <w:tcW w:w="3116" w:type="dxa"/>
          </w:tcPr>
          <w:p w14:paraId="6D1D1D86" w14:textId="03AD0358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Demo: instructions</w:t>
            </w:r>
          </w:p>
        </w:tc>
        <w:tc>
          <w:tcPr>
            <w:tcW w:w="3117" w:type="dxa"/>
          </w:tcPr>
          <w:p w14:paraId="11027F9D" w14:textId="1F65FA99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7" w:type="dxa"/>
          </w:tcPr>
          <w:p w14:paraId="27E66D19" w14:textId="6962D03B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3.2</w:t>
            </w:r>
          </w:p>
        </w:tc>
      </w:tr>
      <w:tr w:rsidR="00F42DA7" w:rsidRPr="00DE1894" w14:paraId="016A8BDB" w14:textId="77777777" w:rsidTr="00F42DA7">
        <w:tc>
          <w:tcPr>
            <w:tcW w:w="3116" w:type="dxa"/>
          </w:tcPr>
          <w:p w14:paraId="1F6D17E6" w14:textId="239623CE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Testing a theory</w:t>
            </w:r>
          </w:p>
        </w:tc>
        <w:tc>
          <w:tcPr>
            <w:tcW w:w="3117" w:type="dxa"/>
          </w:tcPr>
          <w:p w14:paraId="373A9A1D" w14:textId="51E84B55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5E370FEB" w14:textId="6EF99FA3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2.4</w:t>
            </w:r>
          </w:p>
        </w:tc>
      </w:tr>
      <w:tr w:rsidR="00F42DA7" w:rsidRPr="00DE1894" w14:paraId="530B872F" w14:textId="77777777" w:rsidTr="00F42DA7">
        <w:tc>
          <w:tcPr>
            <w:tcW w:w="3116" w:type="dxa"/>
          </w:tcPr>
          <w:p w14:paraId="2347FDC4" w14:textId="3160DAFD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No theme</w:t>
            </w:r>
          </w:p>
        </w:tc>
        <w:tc>
          <w:tcPr>
            <w:tcW w:w="3117" w:type="dxa"/>
          </w:tcPr>
          <w:p w14:paraId="1BDF062C" w14:textId="6BBDFA51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55FC81C7" w14:textId="2F5304AA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2.4</w:t>
            </w:r>
          </w:p>
        </w:tc>
      </w:tr>
      <w:tr w:rsidR="00F42DA7" w:rsidRPr="00DE1894" w14:paraId="49D8F1BB" w14:textId="77777777" w:rsidTr="00F42DA7">
        <w:tc>
          <w:tcPr>
            <w:tcW w:w="3116" w:type="dxa"/>
          </w:tcPr>
          <w:p w14:paraId="7C4DF262" w14:textId="2ED00328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Consequence awareness: school officials</w:t>
            </w:r>
          </w:p>
        </w:tc>
        <w:tc>
          <w:tcPr>
            <w:tcW w:w="3117" w:type="dxa"/>
          </w:tcPr>
          <w:p w14:paraId="55589169" w14:textId="7D15D9F0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14:paraId="41CF5411" w14:textId="7AA88676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.6</w:t>
            </w:r>
          </w:p>
        </w:tc>
      </w:tr>
      <w:tr w:rsidR="00F42DA7" w:rsidRPr="00DE1894" w14:paraId="7DC99EF8" w14:textId="77777777" w:rsidTr="00F42DA7">
        <w:tc>
          <w:tcPr>
            <w:tcW w:w="3116" w:type="dxa"/>
          </w:tcPr>
          <w:p w14:paraId="22BE7FCE" w14:textId="324E84E3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Consequence awareness: individual retaliation</w:t>
            </w:r>
          </w:p>
        </w:tc>
        <w:tc>
          <w:tcPr>
            <w:tcW w:w="3117" w:type="dxa"/>
          </w:tcPr>
          <w:p w14:paraId="0139D8C2" w14:textId="094CD5FB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14:paraId="233D3291" w14:textId="28DFA110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0.8</w:t>
            </w:r>
          </w:p>
        </w:tc>
      </w:tr>
      <w:tr w:rsidR="00F42DA7" w:rsidRPr="00DE1894" w14:paraId="0CCCA84D" w14:textId="77777777" w:rsidTr="00F42DA7">
        <w:tc>
          <w:tcPr>
            <w:tcW w:w="3116" w:type="dxa"/>
          </w:tcPr>
          <w:p w14:paraId="3AE48193" w14:textId="723DBDA7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Selling an item</w:t>
            </w:r>
          </w:p>
        </w:tc>
        <w:tc>
          <w:tcPr>
            <w:tcW w:w="3117" w:type="dxa"/>
          </w:tcPr>
          <w:p w14:paraId="6B4BAEA7" w14:textId="45A1AA67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14:paraId="51783D18" w14:textId="7BC60426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0.8</w:t>
            </w:r>
          </w:p>
        </w:tc>
      </w:tr>
      <w:tr w:rsidR="00F42DA7" w:rsidRPr="00DE1894" w14:paraId="21CDCFD1" w14:textId="77777777" w:rsidTr="00F42DA7">
        <w:tc>
          <w:tcPr>
            <w:tcW w:w="3116" w:type="dxa"/>
          </w:tcPr>
          <w:p w14:paraId="0ADFAF59" w14:textId="40D8E6E3" w:rsidR="00F42DA7" w:rsidRPr="00DE1894" w:rsidRDefault="00F42DA7">
            <w:pPr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Other (including holding the gel blaster)</w:t>
            </w:r>
          </w:p>
        </w:tc>
        <w:tc>
          <w:tcPr>
            <w:tcW w:w="3117" w:type="dxa"/>
          </w:tcPr>
          <w:p w14:paraId="4256A98C" w14:textId="488BBE24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17" w:type="dxa"/>
          </w:tcPr>
          <w:p w14:paraId="11B32CE4" w14:textId="444764ED" w:rsidR="00F42DA7" w:rsidRPr="00DE1894" w:rsidRDefault="00F42DA7" w:rsidP="00F42DA7">
            <w:pPr>
              <w:jc w:val="center"/>
              <w:rPr>
                <w:rFonts w:ascii="Times New Roman" w:hAnsi="Times New Roman" w:cs="Times New Roman"/>
              </w:rPr>
            </w:pPr>
            <w:r w:rsidRPr="00DE1894">
              <w:rPr>
                <w:rFonts w:ascii="Times New Roman" w:hAnsi="Times New Roman" w:cs="Times New Roman"/>
              </w:rPr>
              <w:t>22.4</w:t>
            </w:r>
          </w:p>
        </w:tc>
      </w:tr>
    </w:tbl>
    <w:p w14:paraId="23E53074" w14:textId="77777777" w:rsidR="00F42DA7" w:rsidRDefault="00F42DA7"/>
    <w:p w14:paraId="1FFCBEBA" w14:textId="77777777" w:rsidR="00F42DA7" w:rsidRDefault="00F42DA7"/>
    <w:p w14:paraId="76B6EEA2" w14:textId="5C1E71B3" w:rsidR="00F42DA7" w:rsidRDefault="00F42DA7" w:rsidP="00F42DA7"/>
    <w:sectPr w:rsidR="00F42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A7"/>
    <w:rsid w:val="00026A6F"/>
    <w:rsid w:val="000B6277"/>
    <w:rsid w:val="000D53F3"/>
    <w:rsid w:val="000D6907"/>
    <w:rsid w:val="000F5131"/>
    <w:rsid w:val="001213BF"/>
    <w:rsid w:val="00145F50"/>
    <w:rsid w:val="00167AFF"/>
    <w:rsid w:val="00185657"/>
    <w:rsid w:val="001B0F64"/>
    <w:rsid w:val="001F5148"/>
    <w:rsid w:val="00213D6B"/>
    <w:rsid w:val="002311A7"/>
    <w:rsid w:val="002811C8"/>
    <w:rsid w:val="00295D68"/>
    <w:rsid w:val="002B4B62"/>
    <w:rsid w:val="002E234C"/>
    <w:rsid w:val="002E2C6E"/>
    <w:rsid w:val="00326656"/>
    <w:rsid w:val="003706E9"/>
    <w:rsid w:val="0037605D"/>
    <w:rsid w:val="00417415"/>
    <w:rsid w:val="00432217"/>
    <w:rsid w:val="00461BC7"/>
    <w:rsid w:val="004C46F9"/>
    <w:rsid w:val="0052700A"/>
    <w:rsid w:val="006258CD"/>
    <w:rsid w:val="006836DA"/>
    <w:rsid w:val="00684E15"/>
    <w:rsid w:val="006C5ED0"/>
    <w:rsid w:val="006F72AE"/>
    <w:rsid w:val="00710BB3"/>
    <w:rsid w:val="007272FC"/>
    <w:rsid w:val="00730BBA"/>
    <w:rsid w:val="007538D8"/>
    <w:rsid w:val="007C2336"/>
    <w:rsid w:val="008067FF"/>
    <w:rsid w:val="00810479"/>
    <w:rsid w:val="00815E33"/>
    <w:rsid w:val="0086683D"/>
    <w:rsid w:val="008A4FD9"/>
    <w:rsid w:val="00901F6B"/>
    <w:rsid w:val="00912421"/>
    <w:rsid w:val="00977FEB"/>
    <w:rsid w:val="00983EFE"/>
    <w:rsid w:val="00A303EB"/>
    <w:rsid w:val="00A521E4"/>
    <w:rsid w:val="00A831A5"/>
    <w:rsid w:val="00A92880"/>
    <w:rsid w:val="00B15696"/>
    <w:rsid w:val="00B21F83"/>
    <w:rsid w:val="00B273F6"/>
    <w:rsid w:val="00B40AFB"/>
    <w:rsid w:val="00B9489B"/>
    <w:rsid w:val="00BE08F4"/>
    <w:rsid w:val="00C32577"/>
    <w:rsid w:val="00C41D0E"/>
    <w:rsid w:val="00CA09A5"/>
    <w:rsid w:val="00CB02B3"/>
    <w:rsid w:val="00CE319E"/>
    <w:rsid w:val="00D47BE6"/>
    <w:rsid w:val="00D6329D"/>
    <w:rsid w:val="00D77F54"/>
    <w:rsid w:val="00D9031F"/>
    <w:rsid w:val="00D96E63"/>
    <w:rsid w:val="00DA3FB5"/>
    <w:rsid w:val="00DA4C00"/>
    <w:rsid w:val="00DE1894"/>
    <w:rsid w:val="00DF4C21"/>
    <w:rsid w:val="00E17BD6"/>
    <w:rsid w:val="00E31428"/>
    <w:rsid w:val="00E81256"/>
    <w:rsid w:val="00EE431D"/>
    <w:rsid w:val="00F359BE"/>
    <w:rsid w:val="00F42DA7"/>
    <w:rsid w:val="00F53487"/>
    <w:rsid w:val="00F5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DD9B3"/>
  <w15:chartTrackingRefBased/>
  <w15:docId w15:val="{16784904-B045-8B44-B091-F53F8AF02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D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D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D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D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D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D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D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D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D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D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2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79</Characters>
  <Application>Microsoft Office Word</Application>
  <DocSecurity>0</DocSecurity>
  <Lines>7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dams, Rebecca</dc:creator>
  <cp:keywords/>
  <dc:description/>
  <cp:lastModifiedBy>McAdams, Rebecca</cp:lastModifiedBy>
  <cp:revision>2</cp:revision>
  <dcterms:created xsi:type="dcterms:W3CDTF">2024-07-23T21:59:00Z</dcterms:created>
  <dcterms:modified xsi:type="dcterms:W3CDTF">2024-07-23T22:06:00Z</dcterms:modified>
</cp:coreProperties>
</file>